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B4B5A" w14:textId="16711819" w:rsidR="001802B5" w:rsidRPr="002A30A6" w:rsidRDefault="001802B5" w:rsidP="001802B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7</w:t>
      </w:r>
      <w:r w:rsidRPr="00DF74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>
        <w:rPr>
          <w:rFonts w:ascii="Times New Roman" w:hAnsi="Times New Roman" w:cs="Times New Roman"/>
          <w:b/>
          <w:bCs/>
          <w:sz w:val="24"/>
          <w:szCs w:val="24"/>
        </w:rPr>
        <w:t>. Sensitivity analyses with different priors</w:t>
      </w:r>
      <w:r w:rsidRPr="004C0A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or meta-analyses for primary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3704"/>
        <w:gridCol w:w="5670"/>
      </w:tblGrid>
      <w:tr w:rsidR="001802B5" w14:paraId="5D5E0D3F" w14:textId="77777777" w:rsidTr="00737846">
        <w:tc>
          <w:tcPr>
            <w:tcW w:w="3237" w:type="dxa"/>
          </w:tcPr>
          <w:p w14:paraId="7B867D1B" w14:textId="77777777" w:rsidR="001802B5" w:rsidRDefault="001802B5" w:rsidP="007378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-analysis</w:t>
            </w:r>
          </w:p>
        </w:tc>
        <w:tc>
          <w:tcPr>
            <w:tcW w:w="3704" w:type="dxa"/>
          </w:tcPr>
          <w:p w14:paraId="717A6499" w14:textId="77777777" w:rsidR="001802B5" w:rsidRDefault="001802B5" w:rsidP="007378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ors</w:t>
            </w:r>
          </w:p>
        </w:tc>
        <w:tc>
          <w:tcPr>
            <w:tcW w:w="5670" w:type="dxa"/>
          </w:tcPr>
          <w:p w14:paraId="7F724215" w14:textId="77777777" w:rsidR="001802B5" w:rsidRDefault="001802B5" w:rsidP="007378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led estimates</w:t>
            </w:r>
          </w:p>
        </w:tc>
      </w:tr>
      <w:tr w:rsidR="001802B5" w14:paraId="64C2B38C" w14:textId="77777777" w:rsidTr="00737846">
        <w:tc>
          <w:tcPr>
            <w:tcW w:w="3237" w:type="dxa"/>
            <w:vMerge w:val="restart"/>
          </w:tcPr>
          <w:p w14:paraId="7C2F2032" w14:textId="77777777" w:rsidR="001802B5" w:rsidRDefault="001802B5" w:rsidP="007378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FR</w:t>
            </w:r>
            <w:r w:rsidRPr="001E59DB">
              <w:rPr>
                <w:rFonts w:ascii="Times New Roman" w:hAnsi="Times New Roman" w:cs="Times New Roman"/>
                <w:sz w:val="24"/>
                <w:szCs w:val="24"/>
              </w:rPr>
              <w:t xml:space="preserve"> in total population</w:t>
            </w:r>
          </w:p>
        </w:tc>
        <w:tc>
          <w:tcPr>
            <w:tcW w:w="3704" w:type="dxa"/>
          </w:tcPr>
          <w:p w14:paraId="36F31719" w14:textId="77777777" w:rsidR="001802B5" w:rsidRPr="003031E5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d.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~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ni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1000, 10)</w:t>
            </w:r>
          </w:p>
        </w:tc>
        <w:tc>
          <w:tcPr>
            <w:tcW w:w="5670" w:type="dxa"/>
          </w:tcPr>
          <w:p w14:paraId="26C9FA84" w14:textId="77777777" w:rsidR="001802B5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1E5">
              <w:rPr>
                <w:rFonts w:ascii="Times New Roman" w:hAnsi="Times New Roman" w:cs="Times New Roman"/>
                <w:sz w:val="24"/>
                <w:szCs w:val="24"/>
              </w:rPr>
              <w:t xml:space="preserve">28-da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FR</w:t>
            </w:r>
            <w:r w:rsidRPr="003031E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.45% (</w:t>
            </w:r>
            <w:r w:rsidRPr="004769FA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4769FA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13.06, 30.62)</w:t>
            </w:r>
          </w:p>
          <w:p w14:paraId="2D9C6B07" w14:textId="77777777" w:rsidR="001802B5" w:rsidRPr="003031E5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-day CFR: 10.81% (</w:t>
            </w:r>
            <w:r w:rsidRPr="004769FA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4769FA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6.76, 16.71)</w:t>
            </w:r>
          </w:p>
        </w:tc>
      </w:tr>
      <w:tr w:rsidR="001802B5" w14:paraId="6A2A74FF" w14:textId="77777777" w:rsidTr="00737846">
        <w:tc>
          <w:tcPr>
            <w:tcW w:w="3237" w:type="dxa"/>
            <w:vMerge/>
          </w:tcPr>
          <w:p w14:paraId="1C6EF10E" w14:textId="77777777" w:rsidR="001802B5" w:rsidRPr="001E59DB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14:paraId="67226ED7" w14:textId="77777777" w:rsidR="001802B5" w:rsidRDefault="001802B5" w:rsidP="007378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d.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~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ni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1000, 2)</w:t>
            </w:r>
          </w:p>
        </w:tc>
        <w:tc>
          <w:tcPr>
            <w:tcW w:w="5670" w:type="dxa"/>
          </w:tcPr>
          <w:p w14:paraId="2F031642" w14:textId="77777777" w:rsidR="001802B5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3BAB">
              <w:rPr>
                <w:rFonts w:ascii="Times New Roman" w:hAnsi="Times New Roman" w:cs="Times New Roman"/>
                <w:sz w:val="24"/>
                <w:szCs w:val="24"/>
              </w:rPr>
              <w:t xml:space="preserve">28-da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FR</w:t>
            </w:r>
            <w:r w:rsidRPr="00293BA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.44% (</w:t>
            </w:r>
            <w:r w:rsidRPr="004769FA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4769FA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13.01, 30.54)</w:t>
            </w:r>
          </w:p>
          <w:p w14:paraId="2479A7E3" w14:textId="77777777" w:rsidR="001802B5" w:rsidRPr="003031E5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-day CFR: 10.81% (</w:t>
            </w:r>
            <w:r w:rsidRPr="004769FA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4769FA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6.73, 16.66)</w:t>
            </w:r>
          </w:p>
        </w:tc>
      </w:tr>
      <w:tr w:rsidR="001802B5" w:rsidRPr="004769FA" w14:paraId="3CE25A80" w14:textId="77777777" w:rsidTr="00737846">
        <w:tc>
          <w:tcPr>
            <w:tcW w:w="3237" w:type="dxa"/>
            <w:vMerge/>
          </w:tcPr>
          <w:p w14:paraId="79D74A0D" w14:textId="77777777" w:rsidR="001802B5" w:rsidRPr="004769FA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14:paraId="5340D8BF" w14:textId="77777777" w:rsidR="001802B5" w:rsidRPr="003031E5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u.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~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gam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01, 0.001)</w:t>
            </w:r>
          </w:p>
        </w:tc>
        <w:tc>
          <w:tcPr>
            <w:tcW w:w="5670" w:type="dxa"/>
          </w:tcPr>
          <w:p w14:paraId="79C7F352" w14:textId="77777777" w:rsidR="001802B5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3BAB">
              <w:rPr>
                <w:rFonts w:ascii="Times New Roman" w:hAnsi="Times New Roman" w:cs="Times New Roman"/>
                <w:sz w:val="24"/>
                <w:szCs w:val="24"/>
              </w:rPr>
              <w:t xml:space="preserve">28-da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FR</w:t>
            </w:r>
            <w:r w:rsidRPr="00293BA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.52% (</w:t>
            </w:r>
            <w:r w:rsidRPr="004769FA">
              <w:rPr>
                <w:rFonts w:ascii="Times New Roman" w:hAnsi="Times New Roman" w:cs="Times New Roman"/>
                <w:sz w:val="24"/>
                <w:szCs w:val="24"/>
              </w:rPr>
              <w:t>95% C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3.22, 30.29)</w:t>
            </w:r>
          </w:p>
          <w:p w14:paraId="06CE8C20" w14:textId="77777777" w:rsidR="001802B5" w:rsidRPr="003031E5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-day CFR: 10.85% (</w:t>
            </w:r>
            <w:r w:rsidRPr="004769FA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4769FA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6.84, 16.50)</w:t>
            </w:r>
          </w:p>
        </w:tc>
      </w:tr>
      <w:tr w:rsidR="001802B5" w:rsidRPr="004769FA" w14:paraId="384B4CD3" w14:textId="77777777" w:rsidTr="00737846">
        <w:tc>
          <w:tcPr>
            <w:tcW w:w="3237" w:type="dxa"/>
            <w:vMerge/>
          </w:tcPr>
          <w:p w14:paraId="52B6C727" w14:textId="77777777" w:rsidR="001802B5" w:rsidRPr="004769FA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14:paraId="4902F72A" w14:textId="77777777" w:rsidR="001802B5" w:rsidRPr="003031E5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u.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~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gam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001, 0.0001)</w:t>
            </w:r>
          </w:p>
        </w:tc>
        <w:tc>
          <w:tcPr>
            <w:tcW w:w="5670" w:type="dxa"/>
          </w:tcPr>
          <w:p w14:paraId="11D0D17D" w14:textId="77777777" w:rsidR="001802B5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3BAB">
              <w:rPr>
                <w:rFonts w:ascii="Times New Roman" w:hAnsi="Times New Roman" w:cs="Times New Roman"/>
                <w:sz w:val="24"/>
                <w:szCs w:val="24"/>
              </w:rPr>
              <w:t xml:space="preserve">28-da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FR</w:t>
            </w:r>
            <w:r w:rsidRPr="00293BA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.50% (</w:t>
            </w:r>
            <w:r w:rsidRPr="004769FA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4769FA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13.3, 30.16)</w:t>
            </w:r>
          </w:p>
          <w:p w14:paraId="130169FA" w14:textId="77777777" w:rsidR="001802B5" w:rsidRPr="003031E5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-day CFR: 10.83% (</w:t>
            </w:r>
            <w:r w:rsidRPr="004769FA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4769FA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6.90, 16.43)</w:t>
            </w:r>
          </w:p>
        </w:tc>
      </w:tr>
      <w:tr w:rsidR="001802B5" w:rsidRPr="004769FA" w14:paraId="377BDC92" w14:textId="77777777" w:rsidTr="00737846">
        <w:tc>
          <w:tcPr>
            <w:tcW w:w="3237" w:type="dxa"/>
            <w:vMerge w:val="restart"/>
          </w:tcPr>
          <w:p w14:paraId="3BCF0C8D" w14:textId="77777777" w:rsidR="001802B5" w:rsidRPr="003031E5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9FA">
              <w:rPr>
                <w:rFonts w:ascii="Times New Roman" w:hAnsi="Times New Roman" w:cs="Times New Roman"/>
                <w:sz w:val="24"/>
                <w:szCs w:val="24"/>
              </w:rPr>
              <w:t>Length of stay in total population</w:t>
            </w:r>
          </w:p>
        </w:tc>
        <w:tc>
          <w:tcPr>
            <w:tcW w:w="3704" w:type="dxa"/>
          </w:tcPr>
          <w:p w14:paraId="11214528" w14:textId="77777777" w:rsidR="001802B5" w:rsidRPr="003031E5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d.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~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ni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1000, 10)</w:t>
            </w:r>
          </w:p>
        </w:tc>
        <w:tc>
          <w:tcPr>
            <w:tcW w:w="5670" w:type="dxa"/>
          </w:tcPr>
          <w:p w14:paraId="4466D165" w14:textId="77777777" w:rsidR="001802B5" w:rsidRPr="003031E5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6 (</w:t>
            </w:r>
            <w:r w:rsidRPr="004769FA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4769FA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15.65, 21.21)</w:t>
            </w:r>
          </w:p>
        </w:tc>
      </w:tr>
      <w:tr w:rsidR="001802B5" w:rsidRPr="004769FA" w14:paraId="01C223E6" w14:textId="77777777" w:rsidTr="00737846">
        <w:tc>
          <w:tcPr>
            <w:tcW w:w="3237" w:type="dxa"/>
            <w:vMerge/>
          </w:tcPr>
          <w:p w14:paraId="25C98E74" w14:textId="77777777" w:rsidR="001802B5" w:rsidRPr="004769FA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14:paraId="406AC192" w14:textId="77777777" w:rsidR="001802B5" w:rsidRPr="004769FA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d.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~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ni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1000, 2)</w:t>
            </w:r>
          </w:p>
        </w:tc>
        <w:tc>
          <w:tcPr>
            <w:tcW w:w="5670" w:type="dxa"/>
          </w:tcPr>
          <w:p w14:paraId="5A90D82D" w14:textId="77777777" w:rsidR="001802B5" w:rsidRPr="004769FA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5 (</w:t>
            </w:r>
            <w:r w:rsidRPr="004769FA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4769FA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17.20, 19.09)</w:t>
            </w:r>
          </w:p>
        </w:tc>
      </w:tr>
      <w:tr w:rsidR="001802B5" w:rsidRPr="004769FA" w14:paraId="14F6903B" w14:textId="77777777" w:rsidTr="00737846">
        <w:tc>
          <w:tcPr>
            <w:tcW w:w="3237" w:type="dxa"/>
            <w:vMerge/>
          </w:tcPr>
          <w:p w14:paraId="0FE7D11A" w14:textId="77777777" w:rsidR="001802B5" w:rsidRPr="004769FA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14:paraId="4B4D7BCF" w14:textId="77777777" w:rsidR="001802B5" w:rsidRPr="004769FA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u.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~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gam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01, 0.001)</w:t>
            </w:r>
          </w:p>
        </w:tc>
        <w:tc>
          <w:tcPr>
            <w:tcW w:w="5670" w:type="dxa"/>
          </w:tcPr>
          <w:p w14:paraId="769388DD" w14:textId="77777777" w:rsidR="001802B5" w:rsidRPr="004769FA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6 (</w:t>
            </w:r>
            <w:r w:rsidRPr="004769FA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4769FA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15.79, 21.18)</w:t>
            </w:r>
          </w:p>
        </w:tc>
      </w:tr>
      <w:tr w:rsidR="001802B5" w:rsidRPr="004769FA" w14:paraId="14CE13EC" w14:textId="77777777" w:rsidTr="00737846">
        <w:tc>
          <w:tcPr>
            <w:tcW w:w="3237" w:type="dxa"/>
            <w:vMerge/>
          </w:tcPr>
          <w:p w14:paraId="5207EA58" w14:textId="77777777" w:rsidR="001802B5" w:rsidRPr="004769FA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14:paraId="14B613AE" w14:textId="77777777" w:rsidR="001802B5" w:rsidRPr="004769FA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u.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~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gam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001, 0.0001)</w:t>
            </w:r>
          </w:p>
        </w:tc>
        <w:tc>
          <w:tcPr>
            <w:tcW w:w="5670" w:type="dxa"/>
          </w:tcPr>
          <w:p w14:paraId="281DA84B" w14:textId="77777777" w:rsidR="001802B5" w:rsidRPr="004769FA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5 (</w:t>
            </w:r>
            <w:r w:rsidRPr="004769FA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4769FA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15.80, 21.15)</w:t>
            </w:r>
          </w:p>
        </w:tc>
      </w:tr>
      <w:tr w:rsidR="001802B5" w:rsidRPr="004769FA" w14:paraId="1271F351" w14:textId="77777777" w:rsidTr="00737846">
        <w:tc>
          <w:tcPr>
            <w:tcW w:w="3237" w:type="dxa"/>
            <w:vMerge w:val="restart"/>
          </w:tcPr>
          <w:p w14:paraId="40DF13EF" w14:textId="77777777" w:rsidR="001802B5" w:rsidRPr="003031E5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9FA">
              <w:rPr>
                <w:rFonts w:ascii="Times New Roman" w:hAnsi="Times New Roman" w:cs="Times New Roman"/>
                <w:sz w:val="24"/>
                <w:szCs w:val="24"/>
              </w:rPr>
              <w:t>Discharge rate in total population</w:t>
            </w:r>
          </w:p>
        </w:tc>
        <w:tc>
          <w:tcPr>
            <w:tcW w:w="3704" w:type="dxa"/>
          </w:tcPr>
          <w:p w14:paraId="490C9170" w14:textId="77777777" w:rsidR="001802B5" w:rsidRPr="003031E5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d.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~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ni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1000, 10)</w:t>
            </w:r>
          </w:p>
        </w:tc>
        <w:tc>
          <w:tcPr>
            <w:tcW w:w="5670" w:type="dxa"/>
          </w:tcPr>
          <w:p w14:paraId="023458D2" w14:textId="77777777" w:rsidR="001802B5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-day discharge rate: 50.47% (</w:t>
            </w:r>
            <w:r w:rsidRPr="004769FA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4769FA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25.74, 79.84)</w:t>
            </w:r>
          </w:p>
          <w:p w14:paraId="2D402FAE" w14:textId="77777777" w:rsidR="001802B5" w:rsidRPr="003031E5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-day discharge rate: 29.62% (</w:t>
            </w:r>
            <w:r w:rsidRPr="004769FA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4769FA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13.82, 55.10)</w:t>
            </w:r>
          </w:p>
        </w:tc>
      </w:tr>
      <w:tr w:rsidR="001802B5" w:rsidRPr="004769FA" w14:paraId="5DBF653A" w14:textId="77777777" w:rsidTr="00737846">
        <w:tc>
          <w:tcPr>
            <w:tcW w:w="3237" w:type="dxa"/>
            <w:vMerge/>
          </w:tcPr>
          <w:p w14:paraId="38903162" w14:textId="77777777" w:rsidR="001802B5" w:rsidRPr="004769FA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14:paraId="0EC356F8" w14:textId="77777777" w:rsidR="001802B5" w:rsidRPr="004769FA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d.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~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ni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1000, 2)</w:t>
            </w:r>
          </w:p>
        </w:tc>
        <w:tc>
          <w:tcPr>
            <w:tcW w:w="5670" w:type="dxa"/>
          </w:tcPr>
          <w:p w14:paraId="76EC1DD0" w14:textId="77777777" w:rsidR="001802B5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-day discharge rate: 50.47% (</w:t>
            </w:r>
            <w:r w:rsidRPr="004769FA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4769FA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26.93, 78.27)</w:t>
            </w:r>
          </w:p>
          <w:p w14:paraId="5B40BDD4" w14:textId="77777777" w:rsidR="001802B5" w:rsidRPr="004769FA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-day discharge rate: 29.63% (</w:t>
            </w:r>
            <w:r w:rsidRPr="004769FA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4769FA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14.52, 53.38)</w:t>
            </w:r>
          </w:p>
        </w:tc>
      </w:tr>
      <w:tr w:rsidR="001802B5" w:rsidRPr="004769FA" w14:paraId="6EA6C213" w14:textId="77777777" w:rsidTr="00737846">
        <w:tc>
          <w:tcPr>
            <w:tcW w:w="3237" w:type="dxa"/>
            <w:vMerge/>
          </w:tcPr>
          <w:p w14:paraId="129B3B8A" w14:textId="77777777" w:rsidR="001802B5" w:rsidRPr="004769FA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14:paraId="6847CBF6" w14:textId="77777777" w:rsidR="001802B5" w:rsidRPr="004769FA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u.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~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gam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01, 0.001)</w:t>
            </w:r>
          </w:p>
        </w:tc>
        <w:tc>
          <w:tcPr>
            <w:tcW w:w="5670" w:type="dxa"/>
          </w:tcPr>
          <w:p w14:paraId="25688A5D" w14:textId="77777777" w:rsidR="001802B5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-day discharge rate: 50.64% (</w:t>
            </w:r>
            <w:r w:rsidRPr="004769FA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4769FA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27.41, 78.33)</w:t>
            </w:r>
          </w:p>
          <w:p w14:paraId="3690DE23" w14:textId="77777777" w:rsidR="001802B5" w:rsidRPr="004769FA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-day discharge rate: 29.74% (</w:t>
            </w:r>
            <w:r w:rsidRPr="004769FA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4769FA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14.80, 53.45)</w:t>
            </w:r>
          </w:p>
        </w:tc>
      </w:tr>
      <w:tr w:rsidR="001802B5" w:rsidRPr="004769FA" w14:paraId="22415647" w14:textId="77777777" w:rsidTr="00737846">
        <w:tc>
          <w:tcPr>
            <w:tcW w:w="3237" w:type="dxa"/>
            <w:vMerge/>
          </w:tcPr>
          <w:p w14:paraId="0E70392F" w14:textId="77777777" w:rsidR="001802B5" w:rsidRPr="004769FA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14:paraId="024E714E" w14:textId="77777777" w:rsidR="001802B5" w:rsidRPr="004769FA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u.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~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gam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001, 0.0001)</w:t>
            </w:r>
          </w:p>
        </w:tc>
        <w:tc>
          <w:tcPr>
            <w:tcW w:w="5670" w:type="dxa"/>
          </w:tcPr>
          <w:p w14:paraId="165D7DC7" w14:textId="77777777" w:rsidR="001802B5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-day discharge rate: 50.64% (</w:t>
            </w:r>
            <w:r w:rsidRPr="004769FA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4769FA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27.82, 78.13)</w:t>
            </w:r>
          </w:p>
          <w:p w14:paraId="1BAEF6DE" w14:textId="77777777" w:rsidR="001802B5" w:rsidRPr="004769FA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-day discharge rate: 29.74% (</w:t>
            </w:r>
            <w:r w:rsidRPr="004769FA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4769FA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15.04, 53.24)</w:t>
            </w:r>
          </w:p>
        </w:tc>
      </w:tr>
      <w:tr w:rsidR="001802B5" w:rsidRPr="004769FA" w14:paraId="42942D90" w14:textId="77777777" w:rsidTr="00737846">
        <w:tc>
          <w:tcPr>
            <w:tcW w:w="3237" w:type="dxa"/>
            <w:vMerge w:val="restart"/>
          </w:tcPr>
          <w:p w14:paraId="3F979B0A" w14:textId="77777777" w:rsidR="001802B5" w:rsidRPr="003031E5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9FA">
              <w:rPr>
                <w:rFonts w:ascii="Times New Roman" w:hAnsi="Times New Roman" w:cs="Times New Roman"/>
                <w:sz w:val="24"/>
                <w:szCs w:val="24"/>
              </w:rPr>
              <w:t>Intensive ventilation rate in total population</w:t>
            </w:r>
          </w:p>
        </w:tc>
        <w:tc>
          <w:tcPr>
            <w:tcW w:w="3704" w:type="dxa"/>
          </w:tcPr>
          <w:p w14:paraId="36239FC8" w14:textId="77777777" w:rsidR="001802B5" w:rsidRPr="003031E5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d.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~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ni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1000, 10)</w:t>
            </w:r>
          </w:p>
        </w:tc>
        <w:tc>
          <w:tcPr>
            <w:tcW w:w="5670" w:type="dxa"/>
          </w:tcPr>
          <w:p w14:paraId="0FB58AA2" w14:textId="77777777" w:rsidR="001802B5" w:rsidRPr="003031E5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5% (</w:t>
            </w:r>
            <w:r w:rsidRPr="004769FA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4769FA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7.62, 22.31)</w:t>
            </w:r>
          </w:p>
        </w:tc>
      </w:tr>
      <w:tr w:rsidR="001802B5" w:rsidRPr="004769FA" w14:paraId="1BA6BA26" w14:textId="77777777" w:rsidTr="00737846">
        <w:tc>
          <w:tcPr>
            <w:tcW w:w="3237" w:type="dxa"/>
            <w:vMerge/>
          </w:tcPr>
          <w:p w14:paraId="49A4B671" w14:textId="77777777" w:rsidR="001802B5" w:rsidRPr="003031E5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14:paraId="4EF7F1AE" w14:textId="77777777" w:rsidR="001802B5" w:rsidRPr="003031E5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d.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~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ni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1000, 2)</w:t>
            </w:r>
          </w:p>
        </w:tc>
        <w:tc>
          <w:tcPr>
            <w:tcW w:w="5670" w:type="dxa"/>
          </w:tcPr>
          <w:p w14:paraId="18FF77E1" w14:textId="77777777" w:rsidR="001802B5" w:rsidRPr="003031E5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4% (</w:t>
            </w:r>
            <w:r w:rsidRPr="004769FA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4769FA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7.66, 22.41)</w:t>
            </w:r>
          </w:p>
        </w:tc>
      </w:tr>
      <w:tr w:rsidR="001802B5" w:rsidRPr="004769FA" w14:paraId="2DC1EAC1" w14:textId="77777777" w:rsidTr="00737846">
        <w:tc>
          <w:tcPr>
            <w:tcW w:w="3237" w:type="dxa"/>
            <w:vMerge/>
          </w:tcPr>
          <w:p w14:paraId="663FFB40" w14:textId="77777777" w:rsidR="001802B5" w:rsidRPr="003031E5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14:paraId="3F96AFF9" w14:textId="77777777" w:rsidR="001802B5" w:rsidRPr="003031E5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u.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~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gam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01, 0.001)</w:t>
            </w:r>
          </w:p>
        </w:tc>
        <w:tc>
          <w:tcPr>
            <w:tcW w:w="5670" w:type="dxa"/>
          </w:tcPr>
          <w:p w14:paraId="12E9C89D" w14:textId="77777777" w:rsidR="001802B5" w:rsidRPr="003031E5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7% (</w:t>
            </w:r>
            <w:r w:rsidRPr="004769FA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4769FA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7.82, 22.17)</w:t>
            </w:r>
          </w:p>
        </w:tc>
      </w:tr>
      <w:tr w:rsidR="001802B5" w:rsidRPr="004769FA" w14:paraId="30BD7B3D" w14:textId="77777777" w:rsidTr="00737846">
        <w:tc>
          <w:tcPr>
            <w:tcW w:w="3237" w:type="dxa"/>
            <w:vMerge/>
          </w:tcPr>
          <w:p w14:paraId="0357BF0A" w14:textId="77777777" w:rsidR="001802B5" w:rsidRPr="004769FA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14:paraId="58489CB3" w14:textId="77777777" w:rsidR="001802B5" w:rsidRPr="004769FA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u.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~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gam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001, 0.0001)</w:t>
            </w:r>
          </w:p>
        </w:tc>
        <w:tc>
          <w:tcPr>
            <w:tcW w:w="5670" w:type="dxa"/>
          </w:tcPr>
          <w:p w14:paraId="74B07676" w14:textId="77777777" w:rsidR="001802B5" w:rsidRPr="004769FA" w:rsidRDefault="001802B5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4% (</w:t>
            </w:r>
            <w:r w:rsidRPr="004769FA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4769FA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7.74, 22.12)</w:t>
            </w:r>
          </w:p>
        </w:tc>
      </w:tr>
    </w:tbl>
    <w:p w14:paraId="702D9C10" w14:textId="77777777" w:rsidR="001802B5" w:rsidRPr="00737846" w:rsidRDefault="001802B5" w:rsidP="001802B5">
      <w:pPr>
        <w:rPr>
          <w:rFonts w:ascii="Times New Roman" w:hAnsi="Times New Roman" w:cs="Times New Roman"/>
        </w:rPr>
      </w:pPr>
      <w:r w:rsidRPr="00737846">
        <w:rPr>
          <w:rFonts w:ascii="Times New Roman" w:hAnsi="Times New Roman" w:cs="Times New Roman"/>
        </w:rPr>
        <w:t xml:space="preserve">Abbreviations: </w:t>
      </w:r>
      <w:proofErr w:type="spellStart"/>
      <w:r w:rsidRPr="00737846">
        <w:rPr>
          <w:rFonts w:ascii="Times New Roman" w:hAnsi="Times New Roman" w:cs="Times New Roman"/>
        </w:rPr>
        <w:t>CrI</w:t>
      </w:r>
      <w:proofErr w:type="spellEnd"/>
      <w:r w:rsidRPr="00737846">
        <w:rPr>
          <w:rFonts w:ascii="Times New Roman" w:hAnsi="Times New Roman" w:cs="Times New Roman"/>
        </w:rPr>
        <w:t>: credential intervals</w:t>
      </w:r>
    </w:p>
    <w:p w14:paraId="5DEEEF84" w14:textId="77777777" w:rsidR="0038063F" w:rsidRDefault="0038063F"/>
    <w:sectPr w:rsidR="0038063F" w:rsidSect="001B271D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2B5"/>
    <w:rsid w:val="001802B5"/>
    <w:rsid w:val="00380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4C91B"/>
  <w15:chartTrackingRefBased/>
  <w15:docId w15:val="{5DBF21BA-095F-4CE1-8174-5438D6346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2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02B5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meng Zhang</dc:creator>
  <cp:keywords/>
  <dc:description/>
  <cp:lastModifiedBy>Mengmeng Zhang</cp:lastModifiedBy>
  <cp:revision>1</cp:revision>
  <dcterms:created xsi:type="dcterms:W3CDTF">2022-02-01T13:31:00Z</dcterms:created>
  <dcterms:modified xsi:type="dcterms:W3CDTF">2022-02-01T13:31:00Z</dcterms:modified>
</cp:coreProperties>
</file>